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BB9" w:rsidRPr="00C62BB9" w:rsidRDefault="00C62BB9" w:rsidP="00C62BB9"/>
    <w:p w:rsidR="00C62BB9" w:rsidRDefault="00BD514B" w:rsidP="00BD514B">
      <w:pPr>
        <w:jc w:val="center"/>
        <w:rPr>
          <w:b/>
          <w:bCs/>
        </w:rPr>
      </w:pPr>
      <w:bookmarkStart w:id="0" w:name="_GoBack"/>
      <w:bookmarkEnd w:id="0"/>
      <w:r w:rsidRPr="00BD514B">
        <w:rPr>
          <w:b/>
          <w:bCs/>
        </w:rPr>
        <w:t xml:space="preserve">Appendix </w:t>
      </w:r>
      <w:r>
        <w:rPr>
          <w:b/>
          <w:bCs/>
        </w:rPr>
        <w:t>A</w:t>
      </w:r>
      <w:r w:rsidRPr="00BD514B">
        <w:rPr>
          <w:b/>
          <w:bCs/>
        </w:rPr>
        <w:t xml:space="preserve"> </w:t>
      </w:r>
      <w:r w:rsidR="00C62BB9" w:rsidRPr="00C62BB9">
        <w:rPr>
          <w:b/>
          <w:bCs/>
          <w:noProof/>
        </w:rPr>
        <w:drawing>
          <wp:inline distT="0" distB="0" distL="0" distR="0">
            <wp:extent cx="5943600" cy="5539848"/>
            <wp:effectExtent l="0" t="0" r="0" b="3810"/>
            <wp:docPr id="2" name="Picture 2" descr="C:\Users\lenovo\Google Drive\image processing\article submation\suplementry file\Paho mqtt code B as supplement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Google Drive\image processing\article submation\suplementry file\Paho mqtt code B as supplementry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39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BB9" w:rsidRDefault="00184104" w:rsidP="00184104">
      <w:pPr>
        <w:jc w:val="center"/>
        <w:rPr>
          <w:b/>
          <w:bCs/>
        </w:rPr>
      </w:pPr>
      <w:r w:rsidRPr="00184104">
        <w:rPr>
          <w:b/>
          <w:bCs/>
        </w:rPr>
        <w:t xml:space="preserve">The implemented code of MQTT Protocol </w:t>
      </w:r>
    </w:p>
    <w:p w:rsidR="00C62BB9" w:rsidRDefault="00C62BB9" w:rsidP="00C62BB9">
      <w:pPr>
        <w:jc w:val="center"/>
        <w:rPr>
          <w:b/>
          <w:bCs/>
        </w:rPr>
      </w:pPr>
    </w:p>
    <w:p w:rsidR="00C62BB9" w:rsidRDefault="00C62BB9" w:rsidP="00C62BB9">
      <w:pPr>
        <w:jc w:val="center"/>
        <w:rPr>
          <w:b/>
          <w:bCs/>
        </w:rPr>
      </w:pPr>
    </w:p>
    <w:p w:rsidR="00C62BB9" w:rsidRDefault="00C62BB9" w:rsidP="00C62BB9">
      <w:pPr>
        <w:jc w:val="center"/>
        <w:rPr>
          <w:b/>
          <w:bCs/>
        </w:rPr>
      </w:pPr>
    </w:p>
    <w:p w:rsidR="00C62BB9" w:rsidRDefault="00C62BB9" w:rsidP="00C62BB9">
      <w:pPr>
        <w:jc w:val="center"/>
        <w:rPr>
          <w:b/>
          <w:bCs/>
        </w:rPr>
      </w:pPr>
    </w:p>
    <w:p w:rsidR="00C62BB9" w:rsidRDefault="00C62BB9" w:rsidP="00C62BB9">
      <w:pPr>
        <w:jc w:val="center"/>
        <w:rPr>
          <w:b/>
          <w:bCs/>
        </w:rPr>
      </w:pPr>
    </w:p>
    <w:p w:rsidR="00C62BB9" w:rsidRDefault="00C62BB9" w:rsidP="00C62BB9">
      <w:pPr>
        <w:jc w:val="center"/>
        <w:rPr>
          <w:b/>
          <w:bCs/>
        </w:rPr>
      </w:pPr>
    </w:p>
    <w:p w:rsidR="00C62BB9" w:rsidRDefault="00C62BB9" w:rsidP="00B13CE1">
      <w:pPr>
        <w:jc w:val="center"/>
        <w:rPr>
          <w:b/>
          <w:bCs/>
        </w:rPr>
      </w:pPr>
      <w:r w:rsidRPr="00C62BB9">
        <w:rPr>
          <w:b/>
          <w:bCs/>
        </w:rPr>
        <w:lastRenderedPageBreak/>
        <w:t xml:space="preserve"> </w:t>
      </w:r>
      <w:r w:rsidR="00BD514B">
        <w:rPr>
          <w:b/>
          <w:bCs/>
        </w:rPr>
        <w:t>Appendix B</w:t>
      </w:r>
    </w:p>
    <w:p w:rsidR="00FF186F" w:rsidRDefault="00FF186F" w:rsidP="008324B1">
      <w:pPr>
        <w:shd w:val="clear" w:color="auto" w:fill="323E4F" w:themeFill="text2" w:themeFillShade="BF"/>
        <w:spacing w:line="285" w:lineRule="atLeast"/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</w:pPr>
      <w:r>
        <w:rPr>
          <w:rFonts w:ascii="Consolas" w:eastAsia="Times New Roman" w:hAnsi="Consolas" w:cs="Times New Roman"/>
          <w:color w:val="569CD6"/>
          <w:sz w:val="21"/>
          <w:szCs w:val="21"/>
        </w:rPr>
        <w:t>#</w:t>
      </w:r>
      <w:r w:rsidRPr="00FF186F">
        <w:rPr>
          <w:rFonts w:ascii="Consolas" w:eastAsiaTheme="minorEastAsia" w:hAnsi="Consolas"/>
          <w:color w:val="859900"/>
          <w:kern w:val="24"/>
          <w:sz w:val="24"/>
          <w:szCs w:val="24"/>
        </w:rPr>
        <w:t xml:space="preserve"> </w:t>
      </w:r>
      <w:r>
        <w:rPr>
          <w:rFonts w:ascii="Consolas" w:eastAsia="Times New Roman" w:hAnsi="Consolas" w:cs="Times New Roman"/>
          <w:color w:val="569CD6"/>
          <w:sz w:val="21"/>
          <w:szCs w:val="21"/>
        </w:rPr>
        <w:t xml:space="preserve">The full code </w:t>
      </w:r>
      <w:r w:rsidR="008324B1" w:rsidRPr="00FF186F"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  <w:t xml:space="preserve"># local Yazid saif </w:t>
      </w:r>
      <w:r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  <w:t xml:space="preserve">implemented at </w:t>
      </w:r>
      <w:r w:rsidR="008324B1" w:rsidRPr="00FF186F"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  <w:t>AMMC lab</w:t>
      </w:r>
      <w:r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  <w:t xml:space="preserve"> (UTHM)</w:t>
      </w:r>
    </w:p>
    <w:p w:rsidR="008324B1" w:rsidRPr="00FF186F" w:rsidRDefault="008324B1" w:rsidP="008324B1">
      <w:pPr>
        <w:shd w:val="clear" w:color="auto" w:fill="323E4F" w:themeFill="text2" w:themeFillShade="BF"/>
        <w:spacing w:line="285" w:lineRule="atLeast"/>
        <w:rPr>
          <w:rFonts w:ascii="Consolas" w:eastAsia="Times New Roman" w:hAnsi="Consolas" w:cs="Times New Roman"/>
          <w:color w:val="569CD6"/>
          <w:sz w:val="21"/>
          <w:szCs w:val="21"/>
        </w:rPr>
      </w:pPr>
      <w:r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  <w:t>#</w:t>
      </w:r>
      <w:r w:rsidRPr="008324B1">
        <w:rPr>
          <w:rFonts w:ascii="Consolas" w:eastAsia="Times New Roman" w:hAnsi="Consolas" w:cs="Times New Roman"/>
          <w:i/>
          <w:iCs/>
          <w:color w:val="D4D4D4"/>
          <w:sz w:val="21"/>
          <w:szCs w:val="21"/>
        </w:rPr>
        <w:t xml:space="preserve"> </w:t>
      </w:r>
      <w:r w:rsidRPr="008324B1">
        <w:rPr>
          <w:rFonts w:ascii="Consolas" w:eastAsia="Times New Roman" w:hAnsi="Consolas" w:cs="Times New Roman"/>
          <w:i/>
          <w:iCs/>
          <w:color w:val="569CD6"/>
          <w:sz w:val="21"/>
          <w:szCs w:val="21"/>
        </w:rPr>
        <w:t>calibration updated regarding the object of interest</w:t>
      </w:r>
    </w:p>
    <w:p w:rsidR="00FF186F" w:rsidRDefault="00FF186F" w:rsidP="008324B1">
      <w:pPr>
        <w:shd w:val="clear" w:color="auto" w:fill="323E4F" w:themeFill="text2" w:themeFillShade="BF"/>
        <w:spacing w:line="285" w:lineRule="atLeast"/>
        <w:rPr>
          <w:rFonts w:ascii="Consolas" w:eastAsia="Times New Roman" w:hAnsi="Consolas" w:cs="Times New Roman"/>
          <w:color w:val="569CD6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mport </w:t>
      </w:r>
      <w:proofErr w:type="spellStart"/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os</w:t>
      </w:r>
      <w:proofErr w:type="spellEnd"/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,</w:t>
      </w:r>
      <w:r w:rsidR="008324B1">
        <w:rPr>
          <w:rFonts w:ascii="Consolas" w:eastAsia="Times New Roman" w:hAnsi="Consolas" w:cs="Times New Roman"/>
          <w:color w:val="569CD6"/>
          <w:sz w:val="21"/>
          <w:szCs w:val="21"/>
        </w:rPr>
        <w:t xml:space="preserve">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sys,</w:t>
      </w:r>
      <w:r w:rsidR="008324B1">
        <w:rPr>
          <w:rFonts w:ascii="Consolas" w:eastAsia="Times New Roman" w:hAnsi="Consolas" w:cs="Times New Roman"/>
          <w:color w:val="569CD6"/>
          <w:sz w:val="21"/>
          <w:szCs w:val="21"/>
        </w:rPr>
        <w:t xml:space="preserve"> </w:t>
      </w:r>
      <w:r w:rsidR="008324B1" w:rsidRPr="00FF186F">
        <w:rPr>
          <w:rFonts w:ascii="Consolas" w:eastAsia="Times New Roman" w:hAnsi="Consolas" w:cs="Times New Roman"/>
          <w:color w:val="569CD6"/>
          <w:sz w:val="21"/>
          <w:szCs w:val="21"/>
        </w:rPr>
        <w:t xml:space="preserve">time, </w:t>
      </w:r>
      <w:proofErr w:type="spellStart"/>
      <w:r w:rsidR="008324B1" w:rsidRPr="00FF186F">
        <w:rPr>
          <w:rFonts w:ascii="Consolas" w:eastAsia="Times New Roman" w:hAnsi="Consolas" w:cs="Times New Roman"/>
          <w:color w:val="569CD6"/>
          <w:sz w:val="21"/>
          <w:szCs w:val="21"/>
        </w:rPr>
        <w:t>traceback</w:t>
      </w:r>
      <w:proofErr w:type="spellEnd"/>
    </w:p>
    <w:p w:rsidR="00FF186F" w:rsidRDefault="008324B1" w:rsidP="008324B1">
      <w:pPr>
        <w:shd w:val="clear" w:color="auto" w:fill="323E4F" w:themeFill="text2" w:themeFillShade="BF"/>
        <w:spacing w:line="285" w:lineRule="atLeast"/>
        <w:rPr>
          <w:rFonts w:ascii="Consolas" w:eastAsia="Times New Roman" w:hAnsi="Consolas" w:cs="Times New Roman"/>
          <w:color w:val="569CD6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mport frame_capture</w:t>
      </w:r>
    </w:p>
    <w:p w:rsidR="00FF186F" w:rsidRDefault="008324B1" w:rsidP="008324B1">
      <w:pPr>
        <w:shd w:val="clear" w:color="auto" w:fill="323E4F" w:themeFill="text2" w:themeFillShade="BF"/>
        <w:spacing w:line="285" w:lineRule="atLeast"/>
        <w:rPr>
          <w:rFonts w:ascii="Consolas" w:eastAsia="Times New Roman" w:hAnsi="Consolas" w:cs="Times New Roman"/>
          <w:color w:val="569CD6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mport frame draw</w:t>
      </w:r>
    </w:p>
    <w:p w:rsid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mport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cv2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from math import hypot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mport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numpy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as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np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frameWidth =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640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frameHeight =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480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ap = cv2.VideoCapture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ap.set(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3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frameWidth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ap.set(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4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frameHeight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empty(a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pass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cal_range = 72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cal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dict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([(</w:t>
      </w:r>
      <w:proofErr w:type="spellStart"/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x,cal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_range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/</w:t>
      </w: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dm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) for x in range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ab/>
        <w:t>(</w:t>
      </w: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0,int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dm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)+1,pixel_base)]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cal_base = 5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cal_last = None</w:t>
      </w:r>
    </w:p>
    <w:p w:rsid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i/>
          <w:iCs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br/>
      </w:r>
      <w:r w:rsidRPr="00E8312D">
        <w:rPr>
          <w:rFonts w:ascii="Consolas" w:eastAsia="Times New Roman" w:hAnsi="Consolas" w:cs="Times New Roman"/>
          <w:i/>
          <w:iCs/>
          <w:color w:val="D4D4D4"/>
          <w:sz w:val="21"/>
          <w:szCs w:val="21"/>
        </w:rPr>
        <w:t># calibration update</w:t>
      </w:r>
      <w:r>
        <w:rPr>
          <w:rFonts w:ascii="Consolas" w:eastAsia="Times New Roman" w:hAnsi="Consolas" w:cs="Times New Roman"/>
          <w:i/>
          <w:iCs/>
          <w:color w:val="D4D4D4"/>
          <w:sz w:val="21"/>
          <w:szCs w:val="21"/>
        </w:rPr>
        <w:t>d regarding the object of interest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>
        <w:rPr>
          <w:rFonts w:ascii="Consolas" w:eastAsia="Times New Roman" w:hAnsi="Consolas" w:cs="Times New Roman"/>
          <w:i/>
          <w:iCs/>
          <w:color w:val="D4D4D4"/>
          <w:sz w:val="21"/>
          <w:szCs w:val="21"/>
        </w:rPr>
        <w:t xml:space="preserve"> 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b/>
          <w:bCs/>
          <w:color w:val="D4D4D4"/>
          <w:sz w:val="21"/>
          <w:szCs w:val="21"/>
        </w:rPr>
        <w:t>def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cal_update(x,y,unit_distance):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br/>
        <w:t>    </w:t>
      </w:r>
      <w:r w:rsidRPr="00E8312D">
        <w:rPr>
          <w:rFonts w:ascii="Consolas" w:eastAsia="Times New Roman" w:hAnsi="Consolas" w:cs="Times New Roman"/>
          <w:i/>
          <w:iCs/>
          <w:color w:val="D4D4D4"/>
          <w:sz w:val="21"/>
          <w:szCs w:val="21"/>
        </w:rPr>
        <w:t># basics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</w:t>
      </w: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pixel_distance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= </w:t>
      </w: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hypot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x,y</w:t>
      </w:r>
      <w:proofErr w:type="spellEnd"/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scale = abs(unit_distance/pixel_distance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target = baseround(abs(pixel_distance</w:t>
      </w: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),pixel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_base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low  =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target*scale - (cal_base/2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high = target*scale + (cal_base/2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start = target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if unit_distance &lt;= cal_base: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    start = 0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else: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    while start*scale &gt; low: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tart -= pixel_base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stop = target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if unit_distance &gt;= baseround(cal_</w:t>
      </w: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range,pixel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_base):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    high = max(</w:t>
      </w: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cal.keys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())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lastRenderedPageBreak/>
        <w:t>   else:  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ab/>
        <w:t>     while stop*scale &lt; high: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        stop += pixel_base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br/>
        <w:t>    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   for x in range(</w:t>
      </w: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start,stop</w:t>
      </w:r>
      <w:proofErr w:type="gram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+1,pixel_base):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 xml:space="preserve"> 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ab/>
        <w:t>    </w:t>
      </w:r>
      <w:proofErr w:type="spell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cal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[x] = scale</w:t>
      </w:r>
    </w:p>
    <w:p w:rsidR="00E8312D" w:rsidRPr="00E8312D" w:rsidRDefault="00E8312D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 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ab/>
        <w:t> </w:t>
      </w:r>
      <w:proofErr w:type="gramStart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print(</w:t>
      </w:r>
      <w:proofErr w:type="spellStart"/>
      <w:proofErr w:type="gramEnd"/>
      <w:r w:rsidRPr="00E8312D">
        <w:rPr>
          <w:rFonts w:ascii="Consolas" w:eastAsia="Times New Roman" w:hAnsi="Consolas" w:cs="Times New Roman"/>
          <w:b/>
          <w:bCs/>
          <w:color w:val="D4D4D4"/>
          <w:sz w:val="21"/>
          <w:szCs w:val="21"/>
        </w:rPr>
        <w:t>f</w:t>
      </w:r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'CAL</w:t>
      </w:r>
      <w:proofErr w:type="spellEnd"/>
      <w:r w:rsidRPr="00E8312D">
        <w:rPr>
          <w:rFonts w:ascii="Consolas" w:eastAsia="Times New Roman" w:hAnsi="Consolas" w:cs="Times New Roman"/>
          <w:color w:val="D4D4D4"/>
          <w:sz w:val="21"/>
          <w:szCs w:val="21"/>
        </w:rPr>
        <w:t>: {x} {scale}'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v2.namedWindow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v2.resizeWindow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</w:t>
      </w:r>
      <w:proofErr w:type="gramStart"/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64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40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v2.createTrackbar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Threshold1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</w:t>
      </w:r>
      <w:proofErr w:type="gramStart"/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3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empty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v2.createTrackbar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Threshold2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</w:t>
      </w:r>
      <w:proofErr w:type="gramStart"/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empty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v2.createTrackbar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Area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500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  <w:proofErr w:type="gramStart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3000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empty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stackImages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scale,imgArray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rows = len(imgArray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cols = len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Array[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rowsAvailable = isinstance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Array[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, list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width = 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height = 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rowsAvailable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for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x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range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(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rows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for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y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range(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cols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imgArray[x][y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: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 == 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 [: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    imgArray[x][y] = cv2.resize(imgArray[x][y],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Non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scale, scale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els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    imgArray[x][y] = cv2.resize(imgArray[x][y], (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, 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]),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Non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scale, scale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len(imgArray[x][y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 ==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: imgArray[x][y]= cv2.cvtColor( imgArray[x][y], cv2.COLOR_GRAY2BGR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imageBlank 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np.zeros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((height, width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3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, np.uint8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hor = [imageBlank]*rows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hor_con = [imageBlank]*rows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for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x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range(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rows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hor[x] 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np.hstack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imgArray[x]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ver 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np.vstack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hor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els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for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x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range(</w:t>
      </w:r>
      <w:proofErr w:type="gramEnd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rows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imgArray[x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: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 == 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[: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imgArray[x] = cv2.resize(imgArray[x],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Non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scale, scale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els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imgArray[x] = cv2.resize(imgArray[x], (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, imgArray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[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]),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Non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scale, scale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len(imgArray[x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.shape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 ==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: imgArray[x] = cv2.cvtColor(imgArray[x], cv2.COLOR_GRAY2BGR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lastRenderedPageBreak/>
        <w:t xml:space="preserve">        hor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np.hstack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imgArray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ver = hor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return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ver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de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getContours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,imgContour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contours, hierarchy = cv2.findContours(img, cv2.RETR_EXTERNAL, cv2.CHAIN_APPROX_NONE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for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cnt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n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contours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area = cv2.contourArea(cnt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areaMin = cv2.getTrackbarPos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Area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area &gt; areaMin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cv2.drawContours(imgContour, cnt, -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7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peri = cv2.arcLength(cnt,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Tru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approx = cv2.approxPolyDP(cnt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.0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* peri,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Tru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print(len(approx)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x ,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y , w, h = cv2.boundingRect(approx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cv2.rectangle(imgContour, 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x ,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y ), (x + w , y + h ),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cv2.putText(imgContour, 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oints: 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+ </w:t>
      </w:r>
      <w:proofErr w:type="spell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str</w:t>
      </w:r>
      <w:proofErr w:type="spell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len</w:t>
      </w:r>
      <w:proofErr w:type="spell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approx</w:t>
      </w:r>
      <w:proofErr w:type="spell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), (x + w +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y +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cv2.FONT_HERSHEY_COMPLEX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.7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       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    cv2.putText(imgContour, 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Area: 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+ </w:t>
      </w:r>
      <w:proofErr w:type="spell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str</w:t>
      </w:r>
      <w:proofErr w:type="spell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</w:t>
      </w:r>
      <w:proofErr w:type="spell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nt</w:t>
      </w:r>
      <w:proofErr w:type="spell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(area)), (x + w +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y +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4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cv2.FONT_HERSHEY_COMPLEX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.7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       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5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2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whil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True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: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success, img 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cap.read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imgContour 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.copy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imgBlur = cv2.GaussianBlur(img, 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7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7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imgGray = cv2.cvtColor(imgBlur, cv2.COLOR_BGR2GRAY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threshold1 = cv2.getTrackbarPos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Threshold1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threshold2 = cv2.getTrackbarPos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Threshold2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Parameters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imgCanny = cv2.Canny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Gray,threshold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1,threshold2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kernel = 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np.ones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(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, 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5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imgDil = cv2.dilate(imgCanny, kernel, iterations=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getContours(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Dil,imgContour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imgStack = stackImages(</w:t>
      </w:r>
      <w:proofErr w:type="gramStart"/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0.8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(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[img,imgCanny],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                            [</w:t>
      </w:r>
      <w:proofErr w:type="gramStart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imgDil,imgContour</w:t>
      </w:r>
      <w:proofErr w:type="gramEnd"/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])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    cv2.imshow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"Result"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, imgStack)</w:t>
      </w:r>
    </w:p>
    <w:p w:rsidR="00FF186F" w:rsidRPr="00FF186F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i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cv2.waitKey(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1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) &amp;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0x</w:t>
      </w:r>
      <w:r w:rsidRPr="00FF186F">
        <w:rPr>
          <w:rFonts w:ascii="Consolas" w:eastAsia="Times New Roman" w:hAnsi="Consolas" w:cs="Times New Roman"/>
          <w:color w:val="B5CEA8"/>
          <w:sz w:val="21"/>
          <w:szCs w:val="21"/>
        </w:rPr>
        <w:t>FF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 == ord(</w:t>
      </w:r>
      <w:r w:rsidRPr="00FF186F">
        <w:rPr>
          <w:rFonts w:ascii="Consolas" w:eastAsia="Times New Roman" w:hAnsi="Consolas" w:cs="Times New Roman"/>
          <w:color w:val="CE9178"/>
          <w:sz w:val="21"/>
          <w:szCs w:val="21"/>
        </w:rPr>
        <w:t>'q'</w:t>
      </w: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>):</w:t>
      </w:r>
    </w:p>
    <w:p w:rsidR="00C62BB9" w:rsidRPr="00C62BB9" w:rsidRDefault="00FF186F" w:rsidP="008324B1">
      <w:pPr>
        <w:shd w:val="clear" w:color="auto" w:fill="323E4F" w:themeFill="text2" w:themeFillShade="BF"/>
        <w:spacing w:after="0" w:line="285" w:lineRule="atLeast"/>
        <w:rPr>
          <w:rFonts w:ascii="Consolas" w:eastAsia="Times New Roman" w:hAnsi="Consolas" w:cs="Times New Roman"/>
          <w:color w:val="D4D4D4"/>
          <w:sz w:val="21"/>
          <w:szCs w:val="21"/>
        </w:rPr>
      </w:pPr>
      <w:r w:rsidRPr="00FF186F">
        <w:rPr>
          <w:rFonts w:ascii="Consolas" w:eastAsia="Times New Roman" w:hAnsi="Consolas" w:cs="Times New Roman"/>
          <w:color w:val="D4D4D4"/>
          <w:sz w:val="21"/>
          <w:szCs w:val="21"/>
        </w:rPr>
        <w:t xml:space="preserve">        </w:t>
      </w:r>
      <w:r w:rsidRPr="00FF186F">
        <w:rPr>
          <w:rFonts w:ascii="Consolas" w:eastAsia="Times New Roman" w:hAnsi="Consolas" w:cs="Times New Roman"/>
          <w:color w:val="569CD6"/>
          <w:sz w:val="21"/>
          <w:szCs w:val="21"/>
        </w:rPr>
        <w:t>break</w:t>
      </w:r>
    </w:p>
    <w:p w:rsidR="00C62BB9" w:rsidRPr="00184104" w:rsidRDefault="00184104" w:rsidP="00BD514B">
      <w:pPr>
        <w:spacing w:line="240" w:lineRule="auto"/>
        <w:jc w:val="center"/>
        <w:rPr>
          <w:b/>
          <w:bCs/>
        </w:rPr>
      </w:pPr>
      <w:r w:rsidRPr="00184104">
        <w:rPr>
          <w:b/>
          <w:bCs/>
        </w:rPr>
        <w:t xml:space="preserve">The full Codes </w:t>
      </w:r>
      <w:r>
        <w:rPr>
          <w:b/>
          <w:bCs/>
        </w:rPr>
        <w:t xml:space="preserve">of </w:t>
      </w:r>
      <w:r w:rsidRPr="00184104">
        <w:rPr>
          <w:b/>
          <w:bCs/>
        </w:rPr>
        <w:t xml:space="preserve">model based mulita algorithms on 3SMVI system </w:t>
      </w:r>
    </w:p>
    <w:sectPr w:rsidR="00C62BB9" w:rsidRPr="00184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E6B2C"/>
    <w:multiLevelType w:val="hybridMultilevel"/>
    <w:tmpl w:val="67B88C1C"/>
    <w:lvl w:ilvl="0" w:tplc="8FF084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ACD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560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F6C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6CD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860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C6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9CFB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368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9B6389"/>
    <w:multiLevelType w:val="hybridMultilevel"/>
    <w:tmpl w:val="B748E954"/>
    <w:lvl w:ilvl="0" w:tplc="D0CA6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ECA9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42C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B8E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0A6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A63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EE96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989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ACF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4863ABE"/>
    <w:multiLevelType w:val="hybridMultilevel"/>
    <w:tmpl w:val="AFD4CBC0"/>
    <w:lvl w:ilvl="0" w:tplc="07BAE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1A33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7E9E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2CF5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326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AC2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C2E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88F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A46"/>
    <w:rsid w:val="00184104"/>
    <w:rsid w:val="00344A46"/>
    <w:rsid w:val="00360BF4"/>
    <w:rsid w:val="003A73B8"/>
    <w:rsid w:val="004B031B"/>
    <w:rsid w:val="00633B6B"/>
    <w:rsid w:val="00714C4E"/>
    <w:rsid w:val="008324B1"/>
    <w:rsid w:val="00B13CE1"/>
    <w:rsid w:val="00BD514B"/>
    <w:rsid w:val="00C62BB9"/>
    <w:rsid w:val="00D6058C"/>
    <w:rsid w:val="00E229FC"/>
    <w:rsid w:val="00E8312D"/>
    <w:rsid w:val="00FA51EE"/>
    <w:rsid w:val="00FF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340D"/>
  <w15:chartTrackingRefBased/>
  <w15:docId w15:val="{7582CF14-6C94-4787-BA08-45C07265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9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59304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01765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6958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2391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19159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0003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4112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9485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3202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4653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96121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0463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9678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3936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0277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5252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7302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7150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3065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30859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5911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8047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5809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9811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8461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42201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4009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972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5319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7341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2653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5125">
          <w:marLeft w:val="403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3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9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88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60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56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3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73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2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4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1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7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3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16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33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3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91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0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98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5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3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1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95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85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44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4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38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33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57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72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6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25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92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4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3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1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90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41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2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7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09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3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4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81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5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14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46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9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00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62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0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3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1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9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9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15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8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8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76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13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00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8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0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23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43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8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55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2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97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19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9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45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2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95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15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4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9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12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4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33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7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01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8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85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9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43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7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04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02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7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9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80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28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36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80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7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17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7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8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1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2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0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25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80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73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6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2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03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74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26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22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17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18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8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0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2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5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9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57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2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3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1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2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0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58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22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8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8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5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47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35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1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12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66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3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51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23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0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32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73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9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92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8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62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6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4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1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37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4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09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1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4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8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36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21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51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5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8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1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4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54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83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87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3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59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6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2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8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2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21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12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5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6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67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8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0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04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0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2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63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55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35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7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0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9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3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93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09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4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4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6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8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99896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6953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9348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4048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117">
          <w:marLeft w:val="40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cp:lastPrinted>2023-09-20T01:39:00Z</cp:lastPrinted>
  <dcterms:created xsi:type="dcterms:W3CDTF">2023-09-20T01:14:00Z</dcterms:created>
  <dcterms:modified xsi:type="dcterms:W3CDTF">2023-10-05T01:04:00Z</dcterms:modified>
</cp:coreProperties>
</file>